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ummary of published NGS data used in this stud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54"/>
        <w:gridCol w:w="1732"/>
        <w:gridCol w:w="1733"/>
        <w:gridCol w:w="2234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ell Typ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O acc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ublication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P-Seq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Epitope)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tal mapped tags (mm9_rDNA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T3-L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5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K27me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,404,6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K27a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,674,68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K4me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,342,2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K4me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,931,78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1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K4me3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,889,1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535740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ID:2088789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pu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,758,1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91291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ENCOD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p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,612,61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912934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ENCOD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Myc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,319,7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M91291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use ENCOD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put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pacing w:lineRule="auto" w:line="276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,159,67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247" w:right="1247" w:gutter="0" w:header="0" w:top="964" w:footer="72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703"/>
        <w:tab w:val="clear" w:pos="9406"/>
        <w:tab w:val="right" w:pos="9072" w:leader="none"/>
      </w:tabs>
      <w:rPr/>
    </w:pPr>
    <w:r>
      <w:rPr>
        <w:rFonts w:cs="Arial" w:ascii="Arial" w:hAnsi="Arial"/>
      </w:rPr>
      <w:t>Diermeier et al.,</w:t>
      <w:tab/>
      <w:t xml:space="preserve">Page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of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NUMPAGES \* ARABIC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HTMLVorformatiertZeichen">
    <w:name w:val="HTML Vorformatiert Zeichen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FuzeileZeichen">
    <w:name w:val="Fußzeile Zeichen"/>
    <w:qFormat/>
    <w:rPr>
      <w:rFonts w:ascii="Cambria" w:hAnsi="Cambria" w:eastAsia="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9:05:00Z</dcterms:created>
  <dc:creator>Gernot Längst</dc:creator>
  <dc:description/>
  <cp:keywords/>
  <dc:language>en-US</dc:language>
  <cp:lastModifiedBy>Gernot Längst</cp:lastModifiedBy>
  <dcterms:modified xsi:type="dcterms:W3CDTF">2013-07-16T09:06:00Z</dcterms:modified>
  <cp:revision>1</cp:revision>
  <dc:subject/>
  <dc:title/>
</cp:coreProperties>
</file>